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5871"/>
      </w:tblGrid>
      <w:tr w:rsidR="0099621D" w:rsidRPr="00D37B61" w14:paraId="517C9F4B" w14:textId="77777777" w:rsidTr="001208FC"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770D3A25" w14:textId="77777777" w:rsidR="0099621D" w:rsidRPr="00D37B61" w:rsidRDefault="0099621D" w:rsidP="001208F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si-LK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1 </w:t>
            </w: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ubli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stitutions in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pl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99621D" w:rsidRPr="00D37B61" w14:paraId="2A99862D" w14:textId="77777777" w:rsidTr="001208FC">
        <w:tc>
          <w:tcPr>
            <w:tcW w:w="3145" w:type="dxa"/>
            <w:tcBorders>
              <w:top w:val="single" w:sz="4" w:space="0" w:color="auto"/>
            </w:tcBorders>
          </w:tcPr>
          <w:p w14:paraId="34F7D1D8" w14:textId="77777777" w:rsidR="0099621D" w:rsidRPr="00D37B61" w:rsidRDefault="0099621D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si-LK"/>
              </w:rPr>
              <w:t>Institutional category</w:t>
            </w:r>
          </w:p>
        </w:tc>
        <w:tc>
          <w:tcPr>
            <w:tcW w:w="5871" w:type="dxa"/>
            <w:tcBorders>
              <w:top w:val="single" w:sz="4" w:space="0" w:color="auto"/>
            </w:tcBorders>
          </w:tcPr>
          <w:p w14:paraId="223A1DE4" w14:textId="77777777" w:rsidR="0099621D" w:rsidRPr="00D37B61" w:rsidRDefault="0099621D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si-LK"/>
              </w:rPr>
              <w:t>Institutions represented in the sampling frame</w:t>
            </w:r>
          </w:p>
        </w:tc>
      </w:tr>
      <w:tr w:rsidR="0099621D" w:rsidRPr="00DD7E89" w14:paraId="1FFC43AA" w14:textId="77777777" w:rsidTr="001208FC">
        <w:tc>
          <w:tcPr>
            <w:tcW w:w="3145" w:type="dxa"/>
            <w:vMerge w:val="restart"/>
          </w:tcPr>
          <w:p w14:paraId="5EBD37B9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Central executive offices</w:t>
            </w:r>
          </w:p>
        </w:tc>
        <w:tc>
          <w:tcPr>
            <w:tcW w:w="5871" w:type="dxa"/>
          </w:tcPr>
          <w:p w14:paraId="1C0FAA12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President’s Office</w:t>
            </w:r>
          </w:p>
        </w:tc>
      </w:tr>
      <w:tr w:rsidR="0099621D" w:rsidRPr="00DD7E89" w14:paraId="61A8BE7F" w14:textId="77777777" w:rsidTr="001208FC">
        <w:tc>
          <w:tcPr>
            <w:tcW w:w="3145" w:type="dxa"/>
            <w:vMerge/>
          </w:tcPr>
          <w:p w14:paraId="2BBCA368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7ED58DAA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Prime Minister’s Office</w:t>
            </w:r>
          </w:p>
        </w:tc>
      </w:tr>
      <w:tr w:rsidR="0099621D" w:rsidRPr="00DD7E89" w14:paraId="7D399385" w14:textId="77777777" w:rsidTr="001208FC">
        <w:tc>
          <w:tcPr>
            <w:tcW w:w="3145" w:type="dxa"/>
            <w:vMerge/>
          </w:tcPr>
          <w:p w14:paraId="21A10533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3951410E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Office of the Cabinet of Ministers</w:t>
            </w:r>
          </w:p>
        </w:tc>
      </w:tr>
      <w:tr w:rsidR="0099621D" w:rsidRPr="00DD7E89" w14:paraId="1B69FCB5" w14:textId="77777777" w:rsidTr="001208FC">
        <w:tc>
          <w:tcPr>
            <w:tcW w:w="3145" w:type="dxa"/>
            <w:vMerge w:val="restart"/>
          </w:tcPr>
          <w:p w14:paraId="24DD4290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Major service ministries and service-related units</w:t>
            </w:r>
          </w:p>
        </w:tc>
        <w:tc>
          <w:tcPr>
            <w:tcW w:w="5871" w:type="dxa"/>
          </w:tcPr>
          <w:p w14:paraId="574F61DB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Ministry of Education </w:t>
            </w:r>
          </w:p>
        </w:tc>
      </w:tr>
      <w:tr w:rsidR="0099621D" w:rsidRPr="00DD7E89" w14:paraId="6EA95C8A" w14:textId="77777777" w:rsidTr="001208FC">
        <w:tc>
          <w:tcPr>
            <w:tcW w:w="3145" w:type="dxa"/>
            <w:vMerge/>
          </w:tcPr>
          <w:p w14:paraId="4C105FAE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2B336B55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Ministry of Health – Medical Supply Unit</w:t>
            </w:r>
          </w:p>
        </w:tc>
      </w:tr>
      <w:tr w:rsidR="0099621D" w:rsidRPr="00DD7E89" w14:paraId="35F8C3E2" w14:textId="77777777" w:rsidTr="001208FC">
        <w:tc>
          <w:tcPr>
            <w:tcW w:w="3145" w:type="dxa"/>
            <w:vMerge/>
          </w:tcPr>
          <w:p w14:paraId="725010F7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04A7D73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Epidemiology Unit; Family Health Bureau</w:t>
            </w:r>
          </w:p>
        </w:tc>
      </w:tr>
      <w:tr w:rsidR="0099621D" w:rsidRPr="00DD7E89" w14:paraId="77EED241" w14:textId="77777777" w:rsidTr="001208FC">
        <w:tc>
          <w:tcPr>
            <w:tcW w:w="3145" w:type="dxa"/>
            <w:vMerge w:val="restart"/>
          </w:tcPr>
          <w:p w14:paraId="237F7997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Revenue, finance, and administrative institutions</w:t>
            </w:r>
          </w:p>
        </w:tc>
        <w:tc>
          <w:tcPr>
            <w:tcW w:w="5871" w:type="dxa"/>
          </w:tcPr>
          <w:p w14:paraId="6C684A14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Ministry of Finance - Department of </w:t>
            </w:r>
          </w:p>
        </w:tc>
      </w:tr>
      <w:tr w:rsidR="0099621D" w:rsidRPr="00DD7E89" w14:paraId="2664A9A8" w14:textId="77777777" w:rsidTr="001208FC">
        <w:tc>
          <w:tcPr>
            <w:tcW w:w="3145" w:type="dxa"/>
            <w:vMerge/>
          </w:tcPr>
          <w:p w14:paraId="20050485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7B8B345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Information Technology Management </w:t>
            </w:r>
          </w:p>
        </w:tc>
      </w:tr>
      <w:tr w:rsidR="0099621D" w:rsidRPr="00DD7E89" w14:paraId="0669D8EA" w14:textId="77777777" w:rsidTr="001208FC">
        <w:tc>
          <w:tcPr>
            <w:tcW w:w="3145" w:type="dxa"/>
            <w:vMerge/>
          </w:tcPr>
          <w:p w14:paraId="7ECD4BC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24E1D309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State Account</w:t>
            </w:r>
          </w:p>
        </w:tc>
      </w:tr>
      <w:tr w:rsidR="0099621D" w:rsidRPr="00DD7E89" w14:paraId="08F35AE8" w14:textId="77777777" w:rsidTr="001208FC">
        <w:tc>
          <w:tcPr>
            <w:tcW w:w="3145" w:type="dxa"/>
            <w:vMerge/>
          </w:tcPr>
          <w:p w14:paraId="25B337EA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6774DA9B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Department of Inland Revenue </w:t>
            </w:r>
          </w:p>
        </w:tc>
      </w:tr>
      <w:tr w:rsidR="0099621D" w:rsidRPr="00DD7E89" w14:paraId="3CA012A9" w14:textId="77777777" w:rsidTr="001208FC">
        <w:tc>
          <w:tcPr>
            <w:tcW w:w="3145" w:type="dxa"/>
            <w:vMerge/>
          </w:tcPr>
          <w:p w14:paraId="7AF32DA6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5E2B426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Import and Export Control of Sri Lanka</w:t>
            </w:r>
          </w:p>
        </w:tc>
      </w:tr>
      <w:tr w:rsidR="0099621D" w:rsidRPr="00DD7E89" w14:paraId="225E4D26" w14:textId="77777777" w:rsidTr="001208FC">
        <w:tc>
          <w:tcPr>
            <w:tcW w:w="3145" w:type="dxa"/>
            <w:vMerge w:val="restart"/>
          </w:tcPr>
          <w:p w14:paraId="63F8A6A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Operational and citizen-service departments</w:t>
            </w:r>
          </w:p>
        </w:tc>
        <w:tc>
          <w:tcPr>
            <w:tcW w:w="5871" w:type="dxa"/>
          </w:tcPr>
          <w:p w14:paraId="551F070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Ministry of Foreign Affairs – Consular Affairs Division</w:t>
            </w:r>
          </w:p>
        </w:tc>
      </w:tr>
      <w:tr w:rsidR="0099621D" w:rsidRPr="00DD7E89" w14:paraId="57ADE53A" w14:textId="77777777" w:rsidTr="001208FC">
        <w:tc>
          <w:tcPr>
            <w:tcW w:w="3145" w:type="dxa"/>
            <w:vMerge/>
          </w:tcPr>
          <w:p w14:paraId="16C272F7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3CC11E22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Department of Examinations </w:t>
            </w:r>
          </w:p>
        </w:tc>
      </w:tr>
      <w:tr w:rsidR="0099621D" w:rsidRPr="00DD7E89" w14:paraId="17BA3FD7" w14:textId="77777777" w:rsidTr="001208FC">
        <w:tc>
          <w:tcPr>
            <w:tcW w:w="3145" w:type="dxa"/>
            <w:vMerge/>
          </w:tcPr>
          <w:p w14:paraId="453FCAF8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3B5A7153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Railways</w:t>
            </w:r>
          </w:p>
        </w:tc>
      </w:tr>
      <w:tr w:rsidR="0099621D" w:rsidRPr="00DD7E89" w14:paraId="01048FE9" w14:textId="77777777" w:rsidTr="001208FC">
        <w:tc>
          <w:tcPr>
            <w:tcW w:w="3145" w:type="dxa"/>
            <w:vMerge/>
          </w:tcPr>
          <w:p w14:paraId="5F2FE7E8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4BE09017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Elections</w:t>
            </w:r>
          </w:p>
        </w:tc>
      </w:tr>
      <w:tr w:rsidR="0099621D" w:rsidRPr="00DD7E89" w14:paraId="6D9E02D2" w14:textId="77777777" w:rsidTr="001208FC">
        <w:tc>
          <w:tcPr>
            <w:tcW w:w="3145" w:type="dxa"/>
            <w:vMerge/>
          </w:tcPr>
          <w:p w14:paraId="2711910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67F64410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Post</w:t>
            </w:r>
          </w:p>
        </w:tc>
      </w:tr>
      <w:tr w:rsidR="0099621D" w:rsidRPr="00DD7E89" w14:paraId="2C0271B8" w14:textId="77777777" w:rsidTr="001208FC">
        <w:tc>
          <w:tcPr>
            <w:tcW w:w="3145" w:type="dxa"/>
            <w:vMerge/>
          </w:tcPr>
          <w:p w14:paraId="61DF351D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4B057912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Examination</w:t>
            </w:r>
          </w:p>
        </w:tc>
      </w:tr>
      <w:tr w:rsidR="0099621D" w:rsidRPr="00DD7E89" w14:paraId="24F3101E" w14:textId="77777777" w:rsidTr="001208FC">
        <w:tc>
          <w:tcPr>
            <w:tcW w:w="3145" w:type="dxa"/>
            <w:vMerge/>
          </w:tcPr>
          <w:p w14:paraId="74D172F0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22334BE3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Ministry of Fisheries</w:t>
            </w:r>
          </w:p>
        </w:tc>
      </w:tr>
      <w:tr w:rsidR="0099621D" w:rsidRPr="00DD7E89" w14:paraId="08A49A71" w14:textId="77777777" w:rsidTr="001208FC">
        <w:tc>
          <w:tcPr>
            <w:tcW w:w="3145" w:type="dxa"/>
            <w:vMerge/>
          </w:tcPr>
          <w:p w14:paraId="1BBE21C6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6822585B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Department of Pensions </w:t>
            </w:r>
          </w:p>
        </w:tc>
      </w:tr>
      <w:tr w:rsidR="0099621D" w:rsidRPr="00DD7E89" w14:paraId="12A229AE" w14:textId="77777777" w:rsidTr="001208FC">
        <w:tc>
          <w:tcPr>
            <w:tcW w:w="3145" w:type="dxa"/>
            <w:vMerge/>
          </w:tcPr>
          <w:p w14:paraId="2DC58C70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0EA95EAF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Registration of Persons</w:t>
            </w:r>
          </w:p>
        </w:tc>
      </w:tr>
      <w:tr w:rsidR="0099621D" w:rsidRPr="00DD7E89" w14:paraId="05F7602B" w14:textId="77777777" w:rsidTr="001208FC">
        <w:tc>
          <w:tcPr>
            <w:tcW w:w="3145" w:type="dxa"/>
            <w:vMerge w:val="restart"/>
          </w:tcPr>
          <w:p w14:paraId="7225C456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ata, statistics, and technical agencies</w:t>
            </w:r>
          </w:p>
        </w:tc>
        <w:tc>
          <w:tcPr>
            <w:tcW w:w="5871" w:type="dxa"/>
          </w:tcPr>
          <w:p w14:paraId="2DEA0610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Census and Statistics</w:t>
            </w:r>
          </w:p>
        </w:tc>
      </w:tr>
      <w:tr w:rsidR="0099621D" w:rsidRPr="00DD7E89" w14:paraId="24A97371" w14:textId="77777777" w:rsidTr="001208FC">
        <w:tc>
          <w:tcPr>
            <w:tcW w:w="3145" w:type="dxa"/>
            <w:vMerge/>
          </w:tcPr>
          <w:p w14:paraId="7E31089D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3A247BAD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Ministry of Digital Economy</w:t>
            </w:r>
          </w:p>
        </w:tc>
      </w:tr>
      <w:tr w:rsidR="0099621D" w:rsidRPr="00DD7E89" w14:paraId="042DF652" w14:textId="77777777" w:rsidTr="001208FC">
        <w:tc>
          <w:tcPr>
            <w:tcW w:w="3145" w:type="dxa"/>
            <w:vMerge w:val="restart"/>
          </w:tcPr>
          <w:p w14:paraId="13BE767E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Other ministries and specialized </w:t>
            </w:r>
          </w:p>
          <w:p w14:paraId="0CD47B58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s</w:t>
            </w:r>
          </w:p>
        </w:tc>
        <w:tc>
          <w:tcPr>
            <w:tcW w:w="5871" w:type="dxa"/>
          </w:tcPr>
          <w:p w14:paraId="4E8CA1F4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Ministry of Public Administration and Local Government </w:t>
            </w:r>
          </w:p>
        </w:tc>
      </w:tr>
      <w:tr w:rsidR="0099621D" w:rsidRPr="00DD7E89" w14:paraId="6351E139" w14:textId="77777777" w:rsidTr="001208FC">
        <w:tc>
          <w:tcPr>
            <w:tcW w:w="3145" w:type="dxa"/>
            <w:vMerge/>
          </w:tcPr>
          <w:p w14:paraId="724F51BF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680001C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Surveys</w:t>
            </w:r>
          </w:p>
        </w:tc>
      </w:tr>
      <w:tr w:rsidR="0099621D" w:rsidRPr="00DD7E89" w14:paraId="5CA2820B" w14:textId="77777777" w:rsidTr="001208FC">
        <w:tc>
          <w:tcPr>
            <w:tcW w:w="3145" w:type="dxa"/>
            <w:vMerge/>
          </w:tcPr>
          <w:p w14:paraId="573A3A0C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6FD1BF3D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 xml:space="preserve">Department of Motor Traffic </w:t>
            </w:r>
          </w:p>
        </w:tc>
      </w:tr>
      <w:tr w:rsidR="0099621D" w:rsidRPr="00DD7E89" w14:paraId="22974A06" w14:textId="77777777" w:rsidTr="001208FC">
        <w:tc>
          <w:tcPr>
            <w:tcW w:w="3145" w:type="dxa"/>
            <w:vMerge/>
          </w:tcPr>
          <w:p w14:paraId="6163B5A3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</w:tcPr>
          <w:p w14:paraId="493C1FA8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Irrigations</w:t>
            </w:r>
          </w:p>
        </w:tc>
      </w:tr>
      <w:tr w:rsidR="0099621D" w:rsidRPr="00DD7E89" w14:paraId="123D855D" w14:textId="77777777" w:rsidTr="001208FC">
        <w:tc>
          <w:tcPr>
            <w:tcW w:w="3145" w:type="dxa"/>
            <w:vMerge/>
            <w:tcBorders>
              <w:bottom w:val="single" w:sz="4" w:space="0" w:color="auto"/>
            </w:tcBorders>
          </w:tcPr>
          <w:p w14:paraId="20FF816D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  <w:tcBorders>
              <w:bottom w:val="single" w:sz="4" w:space="0" w:color="auto"/>
            </w:tcBorders>
          </w:tcPr>
          <w:p w14:paraId="051503C0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D7E89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Department of Immigration and Emigration</w:t>
            </w:r>
          </w:p>
        </w:tc>
      </w:tr>
      <w:tr w:rsidR="0099621D" w:rsidRPr="00DD7E89" w14:paraId="03A2EF56" w14:textId="77777777" w:rsidTr="001208FC">
        <w:tc>
          <w:tcPr>
            <w:tcW w:w="3145" w:type="dxa"/>
            <w:tcBorders>
              <w:top w:val="single" w:sz="4" w:space="0" w:color="auto"/>
              <w:bottom w:val="nil"/>
              <w:right w:val="nil"/>
            </w:tcBorders>
          </w:tcPr>
          <w:p w14:paraId="5D32057E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871" w:type="dxa"/>
            <w:tcBorders>
              <w:top w:val="single" w:sz="4" w:space="0" w:color="auto"/>
              <w:left w:val="nil"/>
              <w:bottom w:val="nil"/>
            </w:tcBorders>
          </w:tcPr>
          <w:p w14:paraId="6309A244" w14:textId="77777777" w:rsidR="0099621D" w:rsidRPr="00DD7E89" w:rsidRDefault="0099621D" w:rsidP="001208F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</w:p>
        </w:tc>
      </w:tr>
      <w:tr w:rsidR="0099621D" w:rsidRPr="00DD7E89" w14:paraId="35C52D44" w14:textId="77777777" w:rsidTr="001208FC"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1CC4678C" w14:textId="77777777" w:rsidR="0099621D" w:rsidRPr="00DD7E89" w:rsidRDefault="0099621D" w:rsidP="001208F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D3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 xml:space="preserve">Compiled from the </w:t>
            </w:r>
            <w:r w:rsidRPr="00DD7E8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inute of the Sri Lanka Information and Communication Technology Service</w:t>
            </w: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 xml:space="preserve"> (Gazette Extraordinary No. 1894/26, 26 December 2014).</w:t>
            </w:r>
          </w:p>
        </w:tc>
      </w:tr>
    </w:tbl>
    <w:p w14:paraId="20E07000" w14:textId="77777777" w:rsidR="003F5BF2" w:rsidRDefault="003F5BF2"/>
    <w:sectPr w:rsidR="003F5BF2" w:rsidSect="0099621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1D"/>
    <w:rsid w:val="001F5724"/>
    <w:rsid w:val="003F5BF2"/>
    <w:rsid w:val="0099621D"/>
    <w:rsid w:val="00B403BE"/>
    <w:rsid w:val="00CA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A241"/>
  <w15:chartTrackingRefBased/>
  <w15:docId w15:val="{075CFF8A-E4C1-486C-B565-87985B15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21D"/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2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2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2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2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2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2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2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21D"/>
    <w:pPr>
      <w:spacing w:before="160"/>
      <w:jc w:val="center"/>
    </w:pPr>
    <w:rPr>
      <w:rFonts w:cs="Arial Unicode MS"/>
      <w:i/>
      <w:iCs/>
      <w:color w:val="404040" w:themeColor="text1" w:themeTint="BF"/>
      <w:kern w:val="2"/>
      <w:lang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21D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21D"/>
    <w:pPr>
      <w:ind w:left="720"/>
      <w:contextualSpacing/>
    </w:pPr>
    <w:rPr>
      <w:rFonts w:cs="Arial Unicode MS"/>
      <w:kern w:val="2"/>
      <w:lang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2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2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rial Unicode MS"/>
      <w:i/>
      <w:iCs/>
      <w:color w:val="2F5496" w:themeColor="accent1" w:themeShade="BF"/>
      <w:kern w:val="2"/>
      <w:lang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21D"/>
    <w:rPr>
      <w:rFonts w:cs="Arial Unicode MS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2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621D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62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19T15:07:00Z</dcterms:created>
  <dcterms:modified xsi:type="dcterms:W3CDTF">2026-06-19T15:08:00Z</dcterms:modified>
</cp:coreProperties>
</file>